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97183" w14:textId="4F3EE982" w:rsidR="00FD6E06" w:rsidRPr="00713C4F" w:rsidRDefault="00713C4F" w:rsidP="00F901FE">
      <w:pPr>
        <w:tabs>
          <w:tab w:val="right" w:pos="15398"/>
        </w:tabs>
        <w:rPr>
          <w:rStyle w:val="a3"/>
          <w:rFonts w:ascii="Arial" w:hAnsi="Arial" w:cs="Arial"/>
          <w:sz w:val="32"/>
          <w:szCs w:val="32"/>
        </w:rPr>
      </w:pPr>
      <w:r w:rsidRPr="00713C4F">
        <w:rPr>
          <w:rStyle w:val="a3"/>
          <w:rFonts w:ascii="Arial" w:hAnsi="Arial" w:cs="Arial"/>
          <w:sz w:val="32"/>
          <w:szCs w:val="32"/>
        </w:rPr>
        <w:t>Preferred reporting items for systematic review and meta-analysis protocols</w:t>
      </w:r>
      <w:r w:rsidR="00FD6E06" w:rsidRPr="00713C4F">
        <w:rPr>
          <w:rStyle w:val="a3"/>
          <w:rFonts w:ascii="Arial" w:hAnsi="Arial" w:cs="Arial"/>
          <w:sz w:val="32"/>
          <w:szCs w:val="32"/>
        </w:rPr>
        <w:t xml:space="preserve"> 2015 Checklist</w:t>
      </w:r>
      <w:r w:rsidR="00F901FE" w:rsidRPr="00713C4F">
        <w:rPr>
          <w:rStyle w:val="a3"/>
          <w:rFonts w:ascii="Arial" w:hAnsi="Arial" w:cs="Arial"/>
          <w:sz w:val="32"/>
          <w:szCs w:val="32"/>
        </w:rPr>
        <w:tab/>
      </w:r>
    </w:p>
    <w:p w14:paraId="58997184" w14:textId="77777777" w:rsidR="00FD6E06" w:rsidRPr="00713C4F" w:rsidRDefault="00FD6E06" w:rsidP="00FD6E06">
      <w:pPr>
        <w:pStyle w:val="1"/>
        <w:rPr>
          <w:rFonts w:ascii="Arial" w:hAnsi="Arial" w:cs="Arial"/>
          <w:sz w:val="22"/>
          <w:szCs w:val="22"/>
          <w:lang w:val="en"/>
        </w:rPr>
      </w:pPr>
      <w:r w:rsidRPr="00713C4F">
        <w:rPr>
          <w:rStyle w:val="a3"/>
          <w:rFonts w:ascii="Arial" w:hAnsi="Arial" w:cs="Arial"/>
          <w:sz w:val="22"/>
          <w:szCs w:val="22"/>
        </w:rPr>
        <w:t xml:space="preserve">This checklist has been adapted for </w:t>
      </w:r>
      <w:r w:rsidR="00CA6DD4" w:rsidRPr="00713C4F">
        <w:rPr>
          <w:rStyle w:val="a3"/>
          <w:rFonts w:ascii="Arial" w:hAnsi="Arial" w:cs="Arial"/>
          <w:sz w:val="22"/>
          <w:szCs w:val="22"/>
        </w:rPr>
        <w:t>use</w:t>
      </w:r>
      <w:r w:rsidRPr="00713C4F">
        <w:rPr>
          <w:rStyle w:val="a3"/>
          <w:rFonts w:ascii="Arial" w:hAnsi="Arial" w:cs="Arial"/>
          <w:sz w:val="22"/>
          <w:szCs w:val="22"/>
        </w:rPr>
        <w:t xml:space="preserve"> with protocol submissions to </w:t>
      </w:r>
      <w:r w:rsidRPr="00713C4F">
        <w:rPr>
          <w:rStyle w:val="a3"/>
          <w:rFonts w:ascii="Arial" w:hAnsi="Arial" w:cs="Arial"/>
          <w:i/>
          <w:sz w:val="22"/>
          <w:szCs w:val="22"/>
        </w:rPr>
        <w:t>Systematic Reviews</w:t>
      </w:r>
      <w:r w:rsidRPr="00713C4F">
        <w:rPr>
          <w:rStyle w:val="a3"/>
          <w:rFonts w:ascii="Arial" w:hAnsi="Arial" w:cs="Arial"/>
          <w:sz w:val="22"/>
          <w:szCs w:val="22"/>
        </w:rPr>
        <w:t xml:space="preserve"> from Table 3 in Moher D et al</w:t>
      </w:r>
      <w:r w:rsidRPr="00713C4F">
        <w:rPr>
          <w:rStyle w:val="a3"/>
          <w:rFonts w:ascii="Arial" w:hAnsi="Arial" w:cs="Arial"/>
          <w:b/>
          <w:sz w:val="22"/>
          <w:szCs w:val="22"/>
        </w:rPr>
        <w:t xml:space="preserve">: </w:t>
      </w:r>
      <w:r w:rsidRPr="00713C4F">
        <w:rPr>
          <w:rFonts w:ascii="Arial" w:hAnsi="Arial" w:cs="Arial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713C4F">
        <w:rPr>
          <w:rFonts w:ascii="Arial" w:hAnsi="Arial" w:cs="Arial"/>
          <w:b w:val="0"/>
          <w:i/>
          <w:sz w:val="22"/>
          <w:szCs w:val="22"/>
          <w:lang w:val="en"/>
        </w:rPr>
        <w:t>Systematic Reviews</w:t>
      </w:r>
      <w:r w:rsidRPr="00713C4F">
        <w:rPr>
          <w:rFonts w:ascii="Arial" w:hAnsi="Arial" w:cs="Arial"/>
          <w:sz w:val="22"/>
          <w:szCs w:val="22"/>
          <w:lang w:val="en"/>
        </w:rPr>
        <w:t xml:space="preserve"> </w:t>
      </w:r>
      <w:r w:rsidRPr="00713C4F">
        <w:rPr>
          <w:rStyle w:val="articlecitationyear"/>
          <w:rFonts w:ascii="Arial" w:hAnsi="Arial" w:cs="Arial"/>
          <w:b w:val="0"/>
          <w:sz w:val="22"/>
          <w:szCs w:val="22"/>
        </w:rPr>
        <w:t xml:space="preserve">2015 </w:t>
      </w:r>
      <w:r w:rsidRPr="00713C4F">
        <w:rPr>
          <w:rStyle w:val="a3"/>
          <w:rFonts w:ascii="Arial" w:hAnsi="Arial" w:cs="Arial"/>
          <w:b/>
          <w:sz w:val="22"/>
          <w:szCs w:val="22"/>
        </w:rPr>
        <w:t>4</w:t>
      </w:r>
      <w:r w:rsidRPr="00713C4F">
        <w:rPr>
          <w:rStyle w:val="articlecitationvolume"/>
          <w:rFonts w:ascii="Arial" w:hAnsi="Arial" w:cs="Arial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9"/>
        <w:gridCol w:w="596"/>
        <w:gridCol w:w="8901"/>
        <w:gridCol w:w="851"/>
        <w:gridCol w:w="709"/>
        <w:gridCol w:w="1094"/>
      </w:tblGrid>
      <w:tr w:rsidR="00713C4F" w:rsidRPr="00713C4F" w14:paraId="5899718A" w14:textId="77777777" w:rsidTr="00457143">
        <w:trPr>
          <w:tblHeader/>
          <w:tblCellSpacing w:w="15" w:type="dxa"/>
        </w:trPr>
        <w:tc>
          <w:tcPr>
            <w:tcW w:w="292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17365D" w:themeFill="text2" w:themeFillShade="BF"/>
            <w:vAlign w:val="center"/>
            <w:hideMark/>
          </w:tcPr>
          <w:p w14:paraId="58997185" w14:textId="77777777" w:rsidR="0068643A" w:rsidRPr="00713C4F" w:rsidRDefault="0068643A" w:rsidP="00713C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6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17365D" w:themeFill="text2" w:themeFillShade="BF"/>
            <w:vAlign w:val="center"/>
            <w:hideMark/>
          </w:tcPr>
          <w:p w14:paraId="58997186" w14:textId="7722C197" w:rsidR="0068643A" w:rsidRPr="00713C4F" w:rsidRDefault="00713C4F" w:rsidP="00713C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>
              <w:rPr>
                <w:rFonts w:ascii="Arial" w:hAnsi="Arial" w:cs="Arial" w:hint="eastAsia"/>
                <w:b/>
                <w:bCs/>
                <w:color w:val="FFFFFF" w:themeColor="background1"/>
                <w:sz w:val="24"/>
                <w:szCs w:val="24"/>
                <w:lang w:eastAsia="ko-KR"/>
              </w:rPr>
              <w:t>No.</w:t>
            </w:r>
          </w:p>
        </w:tc>
        <w:tc>
          <w:tcPr>
            <w:tcW w:w="887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17365D" w:themeFill="text2" w:themeFillShade="BF"/>
            <w:vAlign w:val="center"/>
            <w:hideMark/>
          </w:tcPr>
          <w:p w14:paraId="58997187" w14:textId="6BC4D5A1" w:rsidR="0068643A" w:rsidRPr="00713C4F" w:rsidRDefault="00713C4F" w:rsidP="00713C4F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  <w:lang w:eastAsia="ko-KR"/>
              </w:rPr>
            </w:pPr>
            <w:r>
              <w:rPr>
                <w:rFonts w:ascii="Arial" w:hAnsi="Arial" w:cs="Arial" w:hint="eastAsia"/>
                <w:b/>
                <w:bCs/>
                <w:color w:val="FFFFFF" w:themeColor="background1"/>
                <w:sz w:val="24"/>
                <w:szCs w:val="24"/>
                <w:lang w:eastAsia="ko-KR"/>
              </w:rPr>
              <w:t>Item</w:t>
            </w:r>
          </w:p>
        </w:tc>
        <w:tc>
          <w:tcPr>
            <w:tcW w:w="153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17365D" w:themeFill="text2" w:themeFillShade="BF"/>
            <w:vAlign w:val="center"/>
          </w:tcPr>
          <w:p w14:paraId="58997188" w14:textId="79446703" w:rsidR="0068643A" w:rsidRPr="00713C4F" w:rsidRDefault="0068643A" w:rsidP="00713C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</w:t>
            </w:r>
          </w:p>
        </w:tc>
        <w:tc>
          <w:tcPr>
            <w:tcW w:w="104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17365D" w:themeFill="text2" w:themeFillShade="BF"/>
            <w:vAlign w:val="center"/>
          </w:tcPr>
          <w:p w14:paraId="58997189" w14:textId="141C229B" w:rsidR="0068643A" w:rsidRPr="00713C4F" w:rsidRDefault="00713C4F" w:rsidP="00713C4F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  <w:lang w:eastAsia="ko-KR"/>
              </w:rPr>
            </w:pPr>
            <w:r>
              <w:rPr>
                <w:rFonts w:ascii="Arial" w:hAnsi="Arial" w:cs="Arial" w:hint="eastAsia"/>
                <w:b/>
                <w:bCs/>
                <w:color w:val="FFFFFF" w:themeColor="background1"/>
                <w:sz w:val="24"/>
                <w:szCs w:val="24"/>
                <w:lang w:eastAsia="ko-KR"/>
              </w:rPr>
              <w:t>Page</w:t>
            </w:r>
            <w:r w:rsidR="00547BD9">
              <w:rPr>
                <w:rFonts w:ascii="Arial" w:hAnsi="Arial" w:cs="Arial" w:hint="eastAsia"/>
                <w:b/>
                <w:bCs/>
                <w:color w:val="FFFFFF" w:themeColor="background1"/>
                <w:sz w:val="24"/>
                <w:szCs w:val="24"/>
                <w:lang w:eastAsia="ko-KR"/>
              </w:rPr>
              <w:t xml:space="preserve"> No.</w:t>
            </w:r>
          </w:p>
        </w:tc>
      </w:tr>
      <w:tr w:rsidR="00713C4F" w:rsidRPr="00713C4F" w14:paraId="58997191" w14:textId="77777777" w:rsidTr="00457143">
        <w:trPr>
          <w:tblHeader/>
          <w:tblCellSpacing w:w="15" w:type="dxa"/>
        </w:trPr>
        <w:tc>
          <w:tcPr>
            <w:tcW w:w="292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B" w14:textId="77777777" w:rsidR="0068643A" w:rsidRPr="00713C4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6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C" w14:textId="77777777" w:rsidR="0068643A" w:rsidRPr="00713C4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D" w14:textId="77777777" w:rsidR="0068643A" w:rsidRPr="00713C4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17365D" w:themeFill="text2" w:themeFillShade="BF"/>
            <w:vAlign w:val="center"/>
          </w:tcPr>
          <w:p w14:paraId="5899718E" w14:textId="77777777" w:rsidR="0068643A" w:rsidRPr="00713C4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17365D" w:themeFill="text2" w:themeFillShade="BF"/>
          </w:tcPr>
          <w:p w14:paraId="5899718F" w14:textId="77777777" w:rsidR="0068643A" w:rsidRPr="00713C4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04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90" w14:textId="77777777" w:rsidR="0068643A" w:rsidRPr="00713C4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713C4F" w14:paraId="58997193" w14:textId="77777777" w:rsidTr="00713C4F">
        <w:trPr>
          <w:tblCellSpacing w:w="15" w:type="dxa"/>
        </w:trPr>
        <w:tc>
          <w:tcPr>
            <w:tcW w:w="150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997192" w14:textId="27333216" w:rsidR="0068643A" w:rsidRPr="00713C4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A</w:t>
            </w:r>
            <w:r w:rsidR="00713C4F" w:rsidRPr="00713C4F">
              <w:rPr>
                <w:rFonts w:ascii="Arial" w:hAnsi="Arial" w:cs="Arial"/>
                <w:b/>
                <w:bCs/>
                <w:lang w:eastAsia="ko-KR"/>
              </w:rPr>
              <w:t>dministrative Information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 </w:t>
            </w:r>
          </w:p>
        </w:tc>
      </w:tr>
      <w:tr w:rsidR="0068643A" w:rsidRPr="00713C4F" w14:paraId="58997195" w14:textId="77777777" w:rsidTr="00713C4F">
        <w:trPr>
          <w:tblCellSpacing w:w="15" w:type="dxa"/>
        </w:trPr>
        <w:tc>
          <w:tcPr>
            <w:tcW w:w="150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4" w14:textId="77777777" w:rsidR="0068643A" w:rsidRPr="00713C4F" w:rsidRDefault="0068643A" w:rsidP="00713C4F">
            <w:pPr>
              <w:spacing w:before="100" w:beforeAutospacing="1" w:after="100" w:afterAutospacing="1" w:line="240" w:lineRule="auto"/>
              <w:ind w:firstLineChars="100" w:firstLine="220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Title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713C4F" w:rsidRPr="00713C4F" w14:paraId="5899719C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6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Identification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7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a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8" w14:textId="6B63B4F3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Identify the report as a protocol of a s</w:t>
            </w:r>
            <w:r w:rsidR="004A0DE7" w:rsidRPr="00713C4F">
              <w:rPr>
                <w:rFonts w:ascii="Arial" w:eastAsia="Times New Roman" w:hAnsi="Arial" w:cs="Arial"/>
                <w:lang w:eastAsia="en-GB"/>
              </w:rPr>
              <w:t>coping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review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99" w14:textId="6DD3B334" w:rsidR="0068643A" w:rsidRPr="00713C4F" w:rsidRDefault="00E44CC8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  <w:bookmarkEnd w:id="0"/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9A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9B" w14:textId="1D1A2A10" w:rsidR="0068643A" w:rsidRPr="00713C4F" w:rsidRDefault="009D082E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 w:rsidRPr="00713C4F">
              <w:rPr>
                <w:rFonts w:ascii="Arial" w:hAnsi="Arial" w:cs="Arial"/>
                <w:lang w:eastAsia="ko-KR"/>
              </w:rPr>
              <w:t>Title page</w:t>
            </w:r>
          </w:p>
        </w:tc>
      </w:tr>
      <w:tr w:rsidR="00713C4F" w:rsidRPr="00713C4F" w14:paraId="589971A3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D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Update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E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b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F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A0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A1" w14:textId="24A7826F" w:rsidR="0068643A" w:rsidRPr="00713C4F" w:rsidRDefault="00844DB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A2" w14:textId="0C7636C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13C4F" w:rsidRPr="00713C4F" w14:paraId="589971AA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4" w14:textId="77777777" w:rsidR="0068643A" w:rsidRPr="00713C4F" w:rsidRDefault="0068643A" w:rsidP="00713C4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Registration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5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6" w14:textId="49A35E85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A7" w14:textId="597EBF53" w:rsidR="0068643A" w:rsidRPr="00713C4F" w:rsidRDefault="00482E3F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A8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A9" w14:textId="2B26A0C2" w:rsidR="00EF2FB6" w:rsidRPr="00547BD9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lang w:eastAsia="ko-KR"/>
              </w:rPr>
              <w:t>1, 10</w:t>
            </w:r>
          </w:p>
        </w:tc>
      </w:tr>
      <w:tr w:rsidR="0068643A" w:rsidRPr="00713C4F" w14:paraId="589971AC" w14:textId="77777777" w:rsidTr="00713C4F">
        <w:trPr>
          <w:tblCellSpacing w:w="15" w:type="dxa"/>
        </w:trPr>
        <w:tc>
          <w:tcPr>
            <w:tcW w:w="150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B" w14:textId="77777777" w:rsidR="0068643A" w:rsidRPr="00713C4F" w:rsidRDefault="0068643A" w:rsidP="00713C4F">
            <w:pPr>
              <w:spacing w:before="100" w:beforeAutospacing="1" w:after="100" w:afterAutospacing="1" w:line="240" w:lineRule="auto"/>
              <w:ind w:firstLineChars="100" w:firstLine="220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Author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713C4F" w:rsidRPr="00713C4F" w14:paraId="589971B3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D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Contact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E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3a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F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B0" w14:textId="46FBD8E0" w:rsidR="0068643A" w:rsidRPr="00713C4F" w:rsidRDefault="00514E40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B1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B2" w14:textId="5164DC23" w:rsidR="0068643A" w:rsidRPr="00713C4F" w:rsidRDefault="00337797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Title page</w:t>
            </w:r>
          </w:p>
        </w:tc>
      </w:tr>
      <w:tr w:rsidR="00713C4F" w:rsidRPr="00713C4F" w14:paraId="589971BA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4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Contribution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5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3b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6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B7" w14:textId="31E2A221" w:rsidR="0068643A" w:rsidRPr="00713C4F" w:rsidRDefault="00514E40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B8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B9" w14:textId="52A1FB01" w:rsidR="0068643A" w:rsidRPr="00547BD9" w:rsidRDefault="00B83522" w:rsidP="00547BD9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 w:rsidRPr="00713C4F">
              <w:rPr>
                <w:rFonts w:ascii="Arial" w:eastAsia="맑은 고딕" w:hAnsi="Arial" w:cs="Arial"/>
                <w:lang w:eastAsia="ko-KR"/>
              </w:rPr>
              <w:t>Title page</w:t>
            </w:r>
          </w:p>
        </w:tc>
      </w:tr>
      <w:tr w:rsidR="00713C4F" w:rsidRPr="00713C4F" w14:paraId="589971C1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B" w14:textId="77777777" w:rsidR="0068643A" w:rsidRPr="00713C4F" w:rsidRDefault="0068643A" w:rsidP="00713C4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Amendment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C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D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BE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BF" w14:textId="0FF7E821" w:rsidR="0068643A" w:rsidRPr="00713C4F" w:rsidRDefault="008E5341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C0" w14:textId="2E2018D5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68643A" w:rsidRPr="00713C4F" w14:paraId="589971C3" w14:textId="77777777" w:rsidTr="00713C4F">
        <w:trPr>
          <w:tblCellSpacing w:w="15" w:type="dxa"/>
        </w:trPr>
        <w:tc>
          <w:tcPr>
            <w:tcW w:w="150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2" w14:textId="77777777" w:rsidR="0068643A" w:rsidRPr="00713C4F" w:rsidRDefault="0068643A" w:rsidP="00713C4F">
            <w:pPr>
              <w:spacing w:before="100" w:beforeAutospacing="1" w:after="100" w:afterAutospacing="1" w:line="240" w:lineRule="auto"/>
              <w:ind w:firstLineChars="100" w:firstLine="220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Support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713C4F" w:rsidRPr="00713C4F" w14:paraId="589971CA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4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Source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5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5a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6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Indicate sources of financial or other support for the review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C7" w14:textId="1EB8409D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C8" w14:textId="1041ED47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C9" w14:textId="1F2C7A24" w:rsidR="0068643A" w:rsidRPr="00547BD9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Title page</w:t>
            </w:r>
          </w:p>
        </w:tc>
      </w:tr>
      <w:tr w:rsidR="00713C4F" w:rsidRPr="00713C4F" w14:paraId="589971D1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B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Sponsor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C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5b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D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Provide name for the review funder and/or sponsor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CE" w14:textId="41ECF0BD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CF" w14:textId="039E29EB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D0" w14:textId="682CD78A" w:rsidR="0068643A" w:rsidRPr="00547BD9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Title page</w:t>
            </w:r>
          </w:p>
        </w:tc>
      </w:tr>
      <w:tr w:rsidR="00713C4F" w:rsidRPr="00713C4F" w14:paraId="589971D8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2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Role of sponsor/funder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3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5c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4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D5" w14:textId="452ED4FB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D6" w14:textId="470D0256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D7" w14:textId="135D80ED" w:rsidR="0068643A" w:rsidRPr="00547BD9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Title page</w:t>
            </w:r>
          </w:p>
        </w:tc>
      </w:tr>
      <w:tr w:rsidR="00BB4AE3" w:rsidRPr="00713C4F" w14:paraId="589971DA" w14:textId="77777777" w:rsidTr="00713C4F">
        <w:trPr>
          <w:tblCellSpacing w:w="15" w:type="dxa"/>
        </w:trPr>
        <w:tc>
          <w:tcPr>
            <w:tcW w:w="150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9971D9" w14:textId="624DECC7" w:rsidR="00BB4AE3" w:rsidRPr="00713C4F" w:rsidRDefault="00BB4AE3" w:rsidP="00713C4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I</w:t>
            </w:r>
            <w:r w:rsidR="00713C4F" w:rsidRPr="00713C4F">
              <w:rPr>
                <w:rFonts w:ascii="Arial" w:hAnsi="Arial" w:cs="Arial"/>
                <w:b/>
                <w:bCs/>
                <w:lang w:eastAsia="ko-KR"/>
              </w:rPr>
              <w:t>ntroduction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713C4F" w:rsidRPr="00713C4F" w14:paraId="589971E1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B" w14:textId="77777777" w:rsidR="0068643A" w:rsidRPr="00713C4F" w:rsidRDefault="0068643A" w:rsidP="00713C4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Rationale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C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D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DE" w14:textId="1B3153D4" w:rsidR="0068643A" w:rsidRPr="00713C4F" w:rsidRDefault="00641F2A" w:rsidP="00713C4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DF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E0" w14:textId="6F7CB8E1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-3</w:t>
            </w:r>
          </w:p>
        </w:tc>
      </w:tr>
      <w:tr w:rsidR="00713C4F" w:rsidRPr="00713C4F" w14:paraId="589971E9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2" w14:textId="77777777" w:rsidR="0068643A" w:rsidRPr="00713C4F" w:rsidRDefault="0068643A" w:rsidP="00713C4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Objective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3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5" w14:textId="51848E41" w:rsidR="00BB4AE3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E6" w14:textId="4EFD76EC" w:rsidR="0068643A" w:rsidRPr="00713C4F" w:rsidRDefault="007805BF" w:rsidP="00713C4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E7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E8" w14:textId="6AA643A5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4-6</w:t>
            </w:r>
          </w:p>
        </w:tc>
      </w:tr>
      <w:tr w:rsidR="00BB4AE3" w:rsidRPr="00713C4F" w14:paraId="589971EB" w14:textId="77777777" w:rsidTr="00713C4F">
        <w:trPr>
          <w:tblCellSpacing w:w="15" w:type="dxa"/>
        </w:trPr>
        <w:tc>
          <w:tcPr>
            <w:tcW w:w="150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9971EA" w14:textId="643C9A01" w:rsidR="00BB4AE3" w:rsidRPr="00713C4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M</w:t>
            </w:r>
            <w:r w:rsidR="00713C4F" w:rsidRPr="00713C4F">
              <w:rPr>
                <w:rFonts w:ascii="Arial" w:hAnsi="Arial" w:cs="Arial"/>
                <w:b/>
                <w:bCs/>
                <w:lang w:eastAsia="ko-KR"/>
              </w:rPr>
              <w:t>ethods</w:t>
            </w:r>
          </w:p>
        </w:tc>
      </w:tr>
      <w:tr w:rsidR="00713C4F" w:rsidRPr="00713C4F" w14:paraId="589971F2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C" w14:textId="77777777" w:rsidR="0068643A" w:rsidRPr="00713C4F" w:rsidRDefault="0068643A" w:rsidP="00713C4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Eligibility criteria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D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E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EF" w14:textId="3960D751" w:rsidR="0068643A" w:rsidRPr="00713C4F" w:rsidRDefault="003C4831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F0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F1" w14:textId="12C44947" w:rsidR="00B83522" w:rsidRPr="00547BD9" w:rsidRDefault="00547BD9" w:rsidP="00547BD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lang w:eastAsia="ko-KR"/>
              </w:rPr>
              <w:t>5-6</w:t>
            </w:r>
          </w:p>
        </w:tc>
      </w:tr>
      <w:tr w:rsidR="00713C4F" w:rsidRPr="00713C4F" w14:paraId="589971F9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3" w14:textId="77777777" w:rsidR="0068643A" w:rsidRPr="00713C4F" w:rsidRDefault="0068643A" w:rsidP="00713C4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Information source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4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5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F6" w14:textId="106D0C7D" w:rsidR="0068643A" w:rsidRPr="00713C4F" w:rsidRDefault="009E5915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F7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F8" w14:textId="071C2DA1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7</w:t>
            </w:r>
          </w:p>
        </w:tc>
      </w:tr>
      <w:tr w:rsidR="00713C4F" w:rsidRPr="00713C4F" w14:paraId="58997200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A" w14:textId="77777777" w:rsidR="0068643A" w:rsidRPr="00713C4F" w:rsidRDefault="0068643A" w:rsidP="00713C4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Search strategy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B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C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FD" w14:textId="007A8F0E" w:rsidR="0068643A" w:rsidRPr="00713C4F" w:rsidRDefault="00A96A35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1FE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B80AE7" w14:textId="734EEE5A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-7</w:t>
            </w:r>
          </w:p>
          <w:p w14:paraId="589971FF" w14:textId="6511C883" w:rsidR="001B480C" w:rsidRPr="00713C4F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Table 1</w:t>
            </w:r>
          </w:p>
        </w:tc>
      </w:tr>
      <w:tr w:rsidR="00BB4AE3" w:rsidRPr="00713C4F" w14:paraId="58997202" w14:textId="77777777" w:rsidTr="00713C4F">
        <w:trPr>
          <w:tblCellSpacing w:w="15" w:type="dxa"/>
        </w:trPr>
        <w:tc>
          <w:tcPr>
            <w:tcW w:w="150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1" w14:textId="77777777" w:rsidR="00BB4AE3" w:rsidRPr="00713C4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i/>
                <w:lang w:eastAsia="en-GB"/>
              </w:rPr>
              <w:t>STUDY RECORDS</w:t>
            </w:r>
            <w:r w:rsidRPr="00713C4F">
              <w:rPr>
                <w:rFonts w:ascii="Arial" w:eastAsia="Times New Roman" w:hAnsi="Arial" w:cs="Arial"/>
                <w:i/>
                <w:lang w:eastAsia="en-GB"/>
              </w:rPr>
              <w:t xml:space="preserve"> </w:t>
            </w:r>
          </w:p>
        </w:tc>
      </w:tr>
      <w:tr w:rsidR="00713C4F" w:rsidRPr="00713C4F" w14:paraId="58997209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3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Data management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4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1a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5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06" w14:textId="795836F1" w:rsidR="0068643A" w:rsidRPr="00713C4F" w:rsidRDefault="00A06333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07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08" w14:textId="37A890D5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7-8</w:t>
            </w:r>
          </w:p>
        </w:tc>
      </w:tr>
      <w:tr w:rsidR="00713C4F" w:rsidRPr="00713C4F" w14:paraId="58997210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A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Selection proces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B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1b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C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0D" w14:textId="1357ADF0" w:rsidR="0068643A" w:rsidRPr="00713C4F" w:rsidRDefault="00E17DB2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0E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0F" w14:textId="651CA7F5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7-8</w:t>
            </w:r>
          </w:p>
        </w:tc>
      </w:tr>
      <w:tr w:rsidR="00713C4F" w:rsidRPr="00713C4F" w14:paraId="58997217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1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lang w:eastAsia="en-GB"/>
              </w:rPr>
              <w:t> </w:t>
            </w:r>
            <w:r w:rsidRPr="00713C4F">
              <w:rPr>
                <w:rFonts w:ascii="Arial" w:eastAsia="Times New Roman" w:hAnsi="Arial" w:cs="Arial"/>
                <w:bCs/>
                <w:lang w:eastAsia="en-GB"/>
              </w:rPr>
              <w:t>Data collection proces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2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1c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3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14" w14:textId="096587EF" w:rsidR="0068643A" w:rsidRPr="00713C4F" w:rsidRDefault="00E17DB2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15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16" w14:textId="048757E0" w:rsidR="0068643A" w:rsidRPr="00713C4F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8</w:t>
            </w:r>
          </w:p>
        </w:tc>
      </w:tr>
      <w:tr w:rsidR="00713C4F" w:rsidRPr="00713C4F" w14:paraId="5899721E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8" w14:textId="77777777" w:rsidR="0068643A" w:rsidRPr="00713C4F" w:rsidRDefault="0068643A" w:rsidP="00713C4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Data item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9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A" w14:textId="77777777" w:rsidR="0068643A" w:rsidRPr="00713C4F" w:rsidRDefault="0068643A" w:rsidP="00713C4F">
            <w:pPr>
              <w:spacing w:after="0" w:line="240" w:lineRule="auto"/>
              <w:rPr>
                <w:rFonts w:ascii="Arial" w:eastAsia="Times New Roman" w:hAnsi="Arial" w:cs="Arial"/>
                <w:color w:val="00B050"/>
                <w:lang w:eastAsia="en-GB"/>
              </w:rPr>
            </w:pPr>
            <w:r w:rsidRPr="00713C4F">
              <w:rPr>
                <w:rFonts w:ascii="Arial" w:eastAsia="Times New Roman" w:hAnsi="Arial" w:cs="Arial"/>
                <w:color w:val="000000" w:themeColor="text1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1B" w14:textId="5E1AB99E" w:rsidR="0068643A" w:rsidRPr="00713C4F" w:rsidRDefault="008C004C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1C" w14:textId="77777777" w:rsidR="0068643A" w:rsidRPr="00713C4F" w:rsidRDefault="0068643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78D6CB" w14:textId="7014532A" w:rsidR="00F35BB2" w:rsidRPr="00713C4F" w:rsidRDefault="00547BD9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8</w:t>
            </w:r>
          </w:p>
          <w:p w14:paraId="5899721D" w14:textId="37BF013F" w:rsidR="00F35BB2" w:rsidRPr="00713C4F" w:rsidRDefault="00701A61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 w:rsidRPr="00713C4F">
              <w:rPr>
                <w:rFonts w:ascii="Arial" w:hAnsi="Arial" w:cs="Arial"/>
                <w:lang w:eastAsia="ko-KR"/>
              </w:rPr>
              <w:t xml:space="preserve">Table </w:t>
            </w:r>
            <w:r w:rsidR="00547BD9">
              <w:rPr>
                <w:rFonts w:ascii="Arial" w:hAnsi="Arial" w:cs="Arial" w:hint="eastAsia"/>
                <w:lang w:eastAsia="ko-KR"/>
              </w:rPr>
              <w:t>2</w:t>
            </w:r>
          </w:p>
        </w:tc>
      </w:tr>
      <w:tr w:rsidR="00713C4F" w:rsidRPr="00713C4F" w14:paraId="58997225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F" w14:textId="77777777" w:rsidR="004062DA" w:rsidRPr="00713C4F" w:rsidRDefault="004062DA" w:rsidP="00713C4F">
            <w:pPr>
              <w:spacing w:after="0" w:line="240" w:lineRule="auto"/>
              <w:ind w:leftChars="98" w:left="216" w:firstLineChars="1" w:firstLine="2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Outcomes and prioritization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0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1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color w:val="00B050"/>
                <w:lang w:eastAsia="en-GB"/>
              </w:rPr>
            </w:pPr>
            <w:r w:rsidRPr="00713C4F">
              <w:rPr>
                <w:rFonts w:ascii="Arial" w:eastAsia="Times New Roman" w:hAnsi="Arial" w:cs="Arial"/>
                <w:color w:val="000000" w:themeColor="text1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22" w14:textId="11810A80" w:rsidR="004062DA" w:rsidRPr="00713C4F" w:rsidRDefault="00F35BB2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23" w14:textId="7E693B18" w:rsidR="004062DA" w:rsidRPr="00713C4F" w:rsidRDefault="00F35BB2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24" w14:textId="2065611F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</w:p>
        </w:tc>
      </w:tr>
      <w:tr w:rsidR="00713C4F" w:rsidRPr="00713C4F" w14:paraId="5899722C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6" w14:textId="77777777" w:rsidR="004062DA" w:rsidRPr="00713C4F" w:rsidRDefault="004062DA" w:rsidP="00713C4F">
            <w:pPr>
              <w:spacing w:after="0" w:line="240" w:lineRule="auto"/>
              <w:ind w:leftChars="98" w:left="216" w:firstLineChars="1" w:firstLine="2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Risk of bias in individual studie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7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8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color w:val="000000" w:themeColor="text1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29" w14:textId="18B812E9" w:rsidR="004062DA" w:rsidRPr="00713C4F" w:rsidRDefault="007B76B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2A" w14:textId="2150010E" w:rsidR="004062DA" w:rsidRPr="00713C4F" w:rsidRDefault="007B76B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2B" w14:textId="6B18F7E8" w:rsidR="004062DA" w:rsidRPr="00713C4F" w:rsidRDefault="00457143" w:rsidP="00713C4F">
            <w:pPr>
              <w:spacing w:after="0" w:line="24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7-8</w:t>
            </w:r>
          </w:p>
        </w:tc>
      </w:tr>
      <w:tr w:rsidR="004062DA" w:rsidRPr="00713C4F" w14:paraId="5899722E" w14:textId="77777777" w:rsidTr="00713C4F">
        <w:trPr>
          <w:tblCellSpacing w:w="15" w:type="dxa"/>
        </w:trPr>
        <w:tc>
          <w:tcPr>
            <w:tcW w:w="150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D" w14:textId="77777777" w:rsidR="004062DA" w:rsidRPr="00713C4F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i/>
                <w:lang w:eastAsia="en-GB"/>
              </w:rPr>
              <w:t>DATA</w:t>
            </w:r>
          </w:p>
        </w:tc>
      </w:tr>
      <w:tr w:rsidR="00713C4F" w:rsidRPr="00713C4F" w14:paraId="58997235" w14:textId="77777777" w:rsidTr="00457143">
        <w:trPr>
          <w:tblCellSpacing w:w="15" w:type="dxa"/>
        </w:trPr>
        <w:tc>
          <w:tcPr>
            <w:tcW w:w="292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F" w14:textId="77777777" w:rsidR="004062DA" w:rsidRPr="00713C4F" w:rsidRDefault="004062DA" w:rsidP="00713C4F">
            <w:pPr>
              <w:spacing w:after="0" w:line="240" w:lineRule="auto"/>
              <w:ind w:leftChars="98" w:left="216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Synthesis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0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5a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1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32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33" w14:textId="429E80D0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34" w14:textId="6C4BAF83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13C4F" w:rsidRPr="00713C4F" w14:paraId="5899723C" w14:textId="77777777" w:rsidTr="00457143">
        <w:trPr>
          <w:tblCellSpacing w:w="15" w:type="dxa"/>
        </w:trPr>
        <w:tc>
          <w:tcPr>
            <w:tcW w:w="292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6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7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5b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8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13C4F">
              <w:rPr>
                <w:rFonts w:ascii="Arial" w:eastAsia="Times New Roman" w:hAnsi="Arial" w:cs="Arial"/>
                <w:i/>
                <w:iCs/>
                <w:lang w:eastAsia="en-GB"/>
              </w:rPr>
              <w:t>I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713C4F">
              <w:rPr>
                <w:rFonts w:ascii="Arial" w:eastAsia="Times New Roman" w:hAnsi="Arial" w:cs="Arial"/>
                <w:vertAlign w:val="superscript"/>
                <w:lang w:eastAsia="en-GB"/>
              </w:rPr>
              <w:t>2</w:t>
            </w:r>
            <w:r w:rsidRPr="00713C4F">
              <w:rPr>
                <w:rFonts w:ascii="Arial" w:eastAsia="Times New Roman" w:hAnsi="Arial" w:cs="Arial"/>
                <w:lang w:eastAsia="en-GB"/>
              </w:rPr>
              <w:t>, Kendall’s tau)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39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3A" w14:textId="733AF4AB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3B" w14:textId="2E9918D8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13C4F" w:rsidRPr="00713C4F" w14:paraId="58997243" w14:textId="77777777" w:rsidTr="00457143">
        <w:trPr>
          <w:tblCellSpacing w:w="15" w:type="dxa"/>
        </w:trPr>
        <w:tc>
          <w:tcPr>
            <w:tcW w:w="292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D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E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5c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F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40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41" w14:textId="07305C9B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42" w14:textId="425AF1CE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13C4F" w:rsidRPr="00713C4F" w14:paraId="5899724A" w14:textId="77777777" w:rsidTr="00457143">
        <w:trPr>
          <w:tblCellSpacing w:w="15" w:type="dxa"/>
        </w:trPr>
        <w:tc>
          <w:tcPr>
            <w:tcW w:w="292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4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5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5d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6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color w:val="00B050"/>
                <w:lang w:eastAsia="en-GB"/>
              </w:rPr>
            </w:pPr>
            <w:r w:rsidRPr="00713C4F">
              <w:rPr>
                <w:rFonts w:ascii="Arial" w:eastAsia="Times New Roman" w:hAnsi="Arial" w:cs="Arial"/>
                <w:color w:val="000000" w:themeColor="text1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47" w14:textId="172CBD97" w:rsidR="004062DA" w:rsidRPr="00713C4F" w:rsidRDefault="00F35BB2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48" w14:textId="2E4C895C" w:rsidR="004062DA" w:rsidRPr="00713C4F" w:rsidRDefault="00F35BB2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49" w14:textId="35FB55C9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13C4F" w:rsidRPr="00713C4F" w14:paraId="58997251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B" w14:textId="77777777" w:rsidR="004062DA" w:rsidRPr="00713C4F" w:rsidRDefault="004062DA" w:rsidP="00713C4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Meta-bias(es)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C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6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D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713C4F">
              <w:rPr>
                <w:rFonts w:ascii="Arial" w:eastAsia="Times New Roman" w:hAnsi="Arial" w:cs="Arial"/>
                <w:color w:val="000000" w:themeColor="text1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4E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4F" w14:textId="26267B46" w:rsidR="004062DA" w:rsidRPr="00713C4F" w:rsidRDefault="00BC2682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50" w14:textId="0616D3B8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13C4F" w:rsidRPr="00713C4F" w14:paraId="58997258" w14:textId="77777777" w:rsidTr="00457143">
        <w:trPr>
          <w:tblCellSpacing w:w="15" w:type="dxa"/>
        </w:trPr>
        <w:tc>
          <w:tcPr>
            <w:tcW w:w="29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52" w14:textId="77777777" w:rsidR="004062DA" w:rsidRPr="00713C4F" w:rsidRDefault="004062DA" w:rsidP="00713C4F">
            <w:pPr>
              <w:spacing w:after="0" w:line="240" w:lineRule="auto"/>
              <w:ind w:leftChars="98" w:left="216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b/>
                <w:bCs/>
                <w:lang w:eastAsia="en-GB"/>
              </w:rPr>
              <w:t>Confidence in cumulative evidence</w:t>
            </w:r>
            <w:r w:rsidRPr="00713C4F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53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8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54" w14:textId="77777777" w:rsidR="004062DA" w:rsidRPr="00713C4F" w:rsidRDefault="004062DA" w:rsidP="00713C4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713C4F">
              <w:rPr>
                <w:rFonts w:ascii="Arial" w:eastAsia="Times New Roman" w:hAnsi="Arial" w:cs="Arial"/>
                <w:color w:val="000000" w:themeColor="text1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55" w14:textId="77777777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56" w14:textId="698D0221" w:rsidR="004062DA" w:rsidRPr="00713C4F" w:rsidRDefault="00BC2682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13C4F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C4F">
              <w:rPr>
                <w:rFonts w:ascii="Arial" w:hAnsi="Arial" w:cs="Arial"/>
              </w:rPr>
              <w:instrText xml:space="preserve"> FORMCHECKBOX </w:instrText>
            </w:r>
            <w:r w:rsidRPr="00713C4F">
              <w:rPr>
                <w:rFonts w:ascii="Arial" w:hAnsi="Arial" w:cs="Arial"/>
              </w:rPr>
            </w:r>
            <w:r w:rsidRPr="00713C4F">
              <w:rPr>
                <w:rFonts w:ascii="Arial" w:hAnsi="Arial" w:cs="Arial"/>
              </w:rPr>
              <w:fldChar w:fldCharType="separate"/>
            </w:r>
            <w:r w:rsidRPr="00713C4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97257" w14:textId="34C4E933" w:rsidR="004062DA" w:rsidRPr="00713C4F" w:rsidRDefault="004062DA" w:rsidP="00713C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112B1A56" w14:textId="3D9E06C5" w:rsidR="00713C4F" w:rsidRPr="00713C4F" w:rsidRDefault="00713C4F" w:rsidP="00713C4F">
      <w:pPr>
        <w:tabs>
          <w:tab w:val="left" w:pos="13148"/>
        </w:tabs>
        <w:rPr>
          <w:rFonts w:ascii="Arial" w:hAnsi="Arial" w:cs="Arial"/>
        </w:rPr>
      </w:pPr>
      <w:r w:rsidRPr="00713C4F">
        <w:rPr>
          <w:rFonts w:ascii="Arial" w:hAnsi="Arial" w:cs="Arial"/>
        </w:rPr>
        <w:tab/>
      </w:r>
    </w:p>
    <w:sectPr w:rsidR="00713C4F" w:rsidRPr="00713C4F" w:rsidSect="00713C4F">
      <w:headerReference w:type="default" r:id="rId7"/>
      <w:footerReference w:type="default" r:id="rId8"/>
      <w:pgSz w:w="16838" w:h="11906" w:orient="landscape"/>
      <w:pgMar w:top="1077" w:right="851" w:bottom="1077" w:left="851" w:header="39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BA6D7" w14:textId="77777777" w:rsidR="00C57DD1" w:rsidRDefault="00C57DD1" w:rsidP="00FD6E06">
      <w:pPr>
        <w:spacing w:after="0" w:line="240" w:lineRule="auto"/>
      </w:pPr>
      <w:r>
        <w:separator/>
      </w:r>
    </w:p>
  </w:endnote>
  <w:endnote w:type="continuationSeparator" w:id="0">
    <w:p w14:paraId="1E3D45C8" w14:textId="77777777" w:rsidR="00C57DD1" w:rsidRDefault="00C57DD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997260" w14:textId="5F61810D" w:rsidR="00FD6E06" w:rsidRDefault="00F901FE" w:rsidP="00F901FE">
    <w:pPr>
      <w:pStyle w:val="a6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7CCF5" w14:textId="77777777" w:rsidR="00C57DD1" w:rsidRDefault="00C57DD1" w:rsidP="00FD6E06">
      <w:pPr>
        <w:spacing w:after="0" w:line="240" w:lineRule="auto"/>
      </w:pPr>
      <w:r>
        <w:separator/>
      </w:r>
    </w:p>
  </w:footnote>
  <w:footnote w:type="continuationSeparator" w:id="0">
    <w:p w14:paraId="3CEE4DC4" w14:textId="77777777" w:rsidR="00C57DD1" w:rsidRDefault="00C57DD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8"/>
        <w:szCs w:val="18"/>
      </w:r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99725F" w14:textId="303ADBE2" w:rsidR="00A0782F" w:rsidRPr="00713C4F" w:rsidRDefault="00A0782F" w:rsidP="00713C4F">
        <w:pPr>
          <w:pStyle w:val="a5"/>
          <w:jc w:val="right"/>
          <w:rPr>
            <w:sz w:val="18"/>
            <w:szCs w:val="18"/>
          </w:rPr>
        </w:pPr>
        <w:r w:rsidRPr="00713C4F">
          <w:rPr>
            <w:sz w:val="18"/>
            <w:szCs w:val="18"/>
          </w:rPr>
          <w:fldChar w:fldCharType="begin"/>
        </w:r>
        <w:r w:rsidRPr="00713C4F">
          <w:rPr>
            <w:sz w:val="18"/>
            <w:szCs w:val="18"/>
          </w:rPr>
          <w:instrText xml:space="preserve"> PAGE   \* MERGEFORMAT </w:instrText>
        </w:r>
        <w:r w:rsidRPr="00713C4F">
          <w:rPr>
            <w:sz w:val="18"/>
            <w:szCs w:val="18"/>
          </w:rPr>
          <w:fldChar w:fldCharType="separate"/>
        </w:r>
        <w:r w:rsidR="009B20D2" w:rsidRPr="00713C4F">
          <w:rPr>
            <w:noProof/>
            <w:sz w:val="18"/>
            <w:szCs w:val="18"/>
          </w:rPr>
          <w:t>1</w:t>
        </w:r>
        <w:r w:rsidRPr="00713C4F">
          <w:rPr>
            <w:noProof/>
            <w:sz w:val="18"/>
            <w:szCs w:val="18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961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zNTIwMzU2NjUyMTNV0lEKTi0uzszPAykwrAUA3/xO5iwAAAA="/>
  </w:docVars>
  <w:rsids>
    <w:rsidRoot w:val="00FD6E06"/>
    <w:rsid w:val="0000048B"/>
    <w:rsid w:val="00043FBD"/>
    <w:rsid w:val="00085549"/>
    <w:rsid w:val="000972BE"/>
    <w:rsid w:val="000E22F9"/>
    <w:rsid w:val="000F4CBA"/>
    <w:rsid w:val="00130E84"/>
    <w:rsid w:val="00141FD5"/>
    <w:rsid w:val="0014456B"/>
    <w:rsid w:val="00147C01"/>
    <w:rsid w:val="00156B2C"/>
    <w:rsid w:val="001B1E25"/>
    <w:rsid w:val="001B480C"/>
    <w:rsid w:val="001D6CFE"/>
    <w:rsid w:val="001D75AD"/>
    <w:rsid w:val="001E4CA1"/>
    <w:rsid w:val="00223E89"/>
    <w:rsid w:val="002253F7"/>
    <w:rsid w:val="00227FE5"/>
    <w:rsid w:val="00261399"/>
    <w:rsid w:val="00286628"/>
    <w:rsid w:val="002907A2"/>
    <w:rsid w:val="002B1207"/>
    <w:rsid w:val="002C02D2"/>
    <w:rsid w:val="002C6DA4"/>
    <w:rsid w:val="002F2C1C"/>
    <w:rsid w:val="00306CBD"/>
    <w:rsid w:val="003123E5"/>
    <w:rsid w:val="00337797"/>
    <w:rsid w:val="003445B7"/>
    <w:rsid w:val="00351DA7"/>
    <w:rsid w:val="00363C0D"/>
    <w:rsid w:val="003C0DE9"/>
    <w:rsid w:val="003C4831"/>
    <w:rsid w:val="003D4939"/>
    <w:rsid w:val="003E3793"/>
    <w:rsid w:val="004062DA"/>
    <w:rsid w:val="00457143"/>
    <w:rsid w:val="004654C2"/>
    <w:rsid w:val="0047269B"/>
    <w:rsid w:val="00482E3F"/>
    <w:rsid w:val="004A0DE7"/>
    <w:rsid w:val="004B46D7"/>
    <w:rsid w:val="004C1E21"/>
    <w:rsid w:val="004C3FE2"/>
    <w:rsid w:val="004F7FF6"/>
    <w:rsid w:val="00514E40"/>
    <w:rsid w:val="0052716C"/>
    <w:rsid w:val="00547BD9"/>
    <w:rsid w:val="00553745"/>
    <w:rsid w:val="00574F5A"/>
    <w:rsid w:val="00575090"/>
    <w:rsid w:val="00584D5C"/>
    <w:rsid w:val="00585875"/>
    <w:rsid w:val="005A5778"/>
    <w:rsid w:val="005B3CB6"/>
    <w:rsid w:val="005B6A5D"/>
    <w:rsid w:val="005C6F78"/>
    <w:rsid w:val="0060534C"/>
    <w:rsid w:val="006103C4"/>
    <w:rsid w:val="00620CA5"/>
    <w:rsid w:val="0062791A"/>
    <w:rsid w:val="00632904"/>
    <w:rsid w:val="00641F2A"/>
    <w:rsid w:val="006438D4"/>
    <w:rsid w:val="006447A5"/>
    <w:rsid w:val="00647CB3"/>
    <w:rsid w:val="00650F94"/>
    <w:rsid w:val="00664936"/>
    <w:rsid w:val="00676CE2"/>
    <w:rsid w:val="00683F51"/>
    <w:rsid w:val="00686387"/>
    <w:rsid w:val="0068643A"/>
    <w:rsid w:val="006C0632"/>
    <w:rsid w:val="006E13B4"/>
    <w:rsid w:val="00701A61"/>
    <w:rsid w:val="00710FA8"/>
    <w:rsid w:val="00713C4F"/>
    <w:rsid w:val="0072108D"/>
    <w:rsid w:val="00750A0E"/>
    <w:rsid w:val="00777443"/>
    <w:rsid w:val="007805BF"/>
    <w:rsid w:val="00781CCF"/>
    <w:rsid w:val="007924AC"/>
    <w:rsid w:val="007B76BA"/>
    <w:rsid w:val="007E317A"/>
    <w:rsid w:val="007F1E41"/>
    <w:rsid w:val="007F5EDF"/>
    <w:rsid w:val="00833FD3"/>
    <w:rsid w:val="00844DBA"/>
    <w:rsid w:val="00846F41"/>
    <w:rsid w:val="00867418"/>
    <w:rsid w:val="00886848"/>
    <w:rsid w:val="00890173"/>
    <w:rsid w:val="008B03E7"/>
    <w:rsid w:val="008C004C"/>
    <w:rsid w:val="008C0DBB"/>
    <w:rsid w:val="008C4032"/>
    <w:rsid w:val="008E0A0E"/>
    <w:rsid w:val="008E5341"/>
    <w:rsid w:val="008E56E1"/>
    <w:rsid w:val="00907157"/>
    <w:rsid w:val="00921DCD"/>
    <w:rsid w:val="00922545"/>
    <w:rsid w:val="00927672"/>
    <w:rsid w:val="00957102"/>
    <w:rsid w:val="00966394"/>
    <w:rsid w:val="0097249E"/>
    <w:rsid w:val="0098011D"/>
    <w:rsid w:val="009A4074"/>
    <w:rsid w:val="009B20D2"/>
    <w:rsid w:val="009B4646"/>
    <w:rsid w:val="009B747D"/>
    <w:rsid w:val="009C32BF"/>
    <w:rsid w:val="009C73EA"/>
    <w:rsid w:val="009D082E"/>
    <w:rsid w:val="009E5915"/>
    <w:rsid w:val="009E66EC"/>
    <w:rsid w:val="00A04E3D"/>
    <w:rsid w:val="00A06333"/>
    <w:rsid w:val="00A0782F"/>
    <w:rsid w:val="00A13351"/>
    <w:rsid w:val="00A63F62"/>
    <w:rsid w:val="00A96A35"/>
    <w:rsid w:val="00AA25BD"/>
    <w:rsid w:val="00AB5FB5"/>
    <w:rsid w:val="00AC1AB9"/>
    <w:rsid w:val="00AC414B"/>
    <w:rsid w:val="00AF1169"/>
    <w:rsid w:val="00AF478A"/>
    <w:rsid w:val="00AF7159"/>
    <w:rsid w:val="00B470CF"/>
    <w:rsid w:val="00B567D4"/>
    <w:rsid w:val="00B823C3"/>
    <w:rsid w:val="00B83522"/>
    <w:rsid w:val="00BA07E4"/>
    <w:rsid w:val="00BA215F"/>
    <w:rsid w:val="00BA3319"/>
    <w:rsid w:val="00BB131D"/>
    <w:rsid w:val="00BB4AE3"/>
    <w:rsid w:val="00BC2682"/>
    <w:rsid w:val="00BE2D14"/>
    <w:rsid w:val="00BE7194"/>
    <w:rsid w:val="00C02AA4"/>
    <w:rsid w:val="00C063D7"/>
    <w:rsid w:val="00C20571"/>
    <w:rsid w:val="00C24DE5"/>
    <w:rsid w:val="00C27D9B"/>
    <w:rsid w:val="00C321FA"/>
    <w:rsid w:val="00C57DD1"/>
    <w:rsid w:val="00C61D86"/>
    <w:rsid w:val="00C652EF"/>
    <w:rsid w:val="00C65A79"/>
    <w:rsid w:val="00C70AA0"/>
    <w:rsid w:val="00C74195"/>
    <w:rsid w:val="00C92C80"/>
    <w:rsid w:val="00CA0D77"/>
    <w:rsid w:val="00CA1801"/>
    <w:rsid w:val="00CA6DD4"/>
    <w:rsid w:val="00CB7722"/>
    <w:rsid w:val="00CC1770"/>
    <w:rsid w:val="00CD5252"/>
    <w:rsid w:val="00CE777E"/>
    <w:rsid w:val="00D54056"/>
    <w:rsid w:val="00D97DF8"/>
    <w:rsid w:val="00DA613A"/>
    <w:rsid w:val="00DC78D5"/>
    <w:rsid w:val="00DF1A41"/>
    <w:rsid w:val="00E17DB2"/>
    <w:rsid w:val="00E247C3"/>
    <w:rsid w:val="00E44CC8"/>
    <w:rsid w:val="00E564DE"/>
    <w:rsid w:val="00E57A82"/>
    <w:rsid w:val="00E745CC"/>
    <w:rsid w:val="00E7648E"/>
    <w:rsid w:val="00E76A6D"/>
    <w:rsid w:val="00E860C9"/>
    <w:rsid w:val="00E90571"/>
    <w:rsid w:val="00E97E75"/>
    <w:rsid w:val="00E97E97"/>
    <w:rsid w:val="00EB7E24"/>
    <w:rsid w:val="00ED4CF3"/>
    <w:rsid w:val="00EE17D5"/>
    <w:rsid w:val="00EF2C7A"/>
    <w:rsid w:val="00EF2FB6"/>
    <w:rsid w:val="00F002B1"/>
    <w:rsid w:val="00F168B7"/>
    <w:rsid w:val="00F27FFE"/>
    <w:rsid w:val="00F35BB2"/>
    <w:rsid w:val="00F6033A"/>
    <w:rsid w:val="00F635EB"/>
    <w:rsid w:val="00F81C06"/>
    <w:rsid w:val="00F827A7"/>
    <w:rsid w:val="00F85E83"/>
    <w:rsid w:val="00F901FE"/>
    <w:rsid w:val="00F917B5"/>
    <w:rsid w:val="00FB0605"/>
    <w:rsid w:val="00FB22CD"/>
    <w:rsid w:val="00FC1F5D"/>
    <w:rsid w:val="00FC65BC"/>
    <w:rsid w:val="00FD6E06"/>
    <w:rsid w:val="00FE1D16"/>
    <w:rsid w:val="00FF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58997183"/>
  <w15:docId w15:val="{B421A99A-7AE6-4C42-B865-08D7E966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FD6E06"/>
  </w:style>
  <w:style w:type="paragraph" w:styleId="a6">
    <w:name w:val="footer"/>
    <w:basedOn w:val="a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FD6E06"/>
  </w:style>
  <w:style w:type="character" w:customStyle="1" w:styleId="1Char">
    <w:name w:val="제목 1 Char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7">
    <w:name w:val="Balloon Text"/>
    <w:basedOn w:val="a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68643A"/>
    <w:pPr>
      <w:ind w:left="720"/>
      <w:contextualSpacing/>
    </w:pPr>
  </w:style>
  <w:style w:type="character" w:styleId="a9">
    <w:name w:val="annotation reference"/>
    <w:basedOn w:val="a0"/>
    <w:uiPriority w:val="99"/>
    <w:semiHidden/>
    <w:unhideWhenUsed/>
    <w:rsid w:val="001B480C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1B480C"/>
  </w:style>
  <w:style w:type="character" w:customStyle="1" w:styleId="Char2">
    <w:name w:val="메모 텍스트 Char"/>
    <w:basedOn w:val="a0"/>
    <w:link w:val="aa"/>
    <w:uiPriority w:val="99"/>
    <w:rsid w:val="001B480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B480C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B48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3</Words>
  <Characters>4753</Characters>
  <Application>Microsoft Office Word</Application>
  <DocSecurity>0</DocSecurity>
  <Lines>264</Lines>
  <Paragraphs>2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nji Kim</cp:lastModifiedBy>
  <cp:revision>2</cp:revision>
  <dcterms:created xsi:type="dcterms:W3CDTF">2025-05-08T03:47:00Z</dcterms:created>
  <dcterms:modified xsi:type="dcterms:W3CDTF">2025-05-08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192af91166dfdef5513f267a91c6884298c081bb2a8a6ce786dcca59487393</vt:lpwstr>
  </property>
</Properties>
</file>